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068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17"/>
        <w:gridCol w:w="936"/>
        <w:gridCol w:w="954"/>
      </w:tblGrid>
      <w:tr w:rsidR="00A75522" w:rsidRPr="00BB45F3" w:rsidTr="00217AD3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Optimal fiber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length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74246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CSA (m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%BW)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 ± 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±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42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42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± 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±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1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6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73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 ±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66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 ± 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6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1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 ± 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82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 ± 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56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4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53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 ±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±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81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 ± 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±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2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41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Poplit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± 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±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1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Sartor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3 ± &lt;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4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4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 ± 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96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 ± 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±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75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2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56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 ± 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±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5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73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 ± 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39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1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32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 ± 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9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 ± 4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4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5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 ± 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9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 ± 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33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99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112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 ± 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±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33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D351A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45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BB45F3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 ± 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170139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921A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1AB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±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29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8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5522" w:rsidRPr="00504BBC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04BBC">
              <w:rPr>
                <w:sz w:val="16"/>
                <w:szCs w:val="16"/>
              </w:rPr>
              <w:t>99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74 ± 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74 ± 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54 ± 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3 ± 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2 ±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238 ± 1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71 ± 3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5 ± 43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239 ± 1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50 ± 1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73 ± 1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0 ± 0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4 ± 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398 ± 8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19 ± 2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7 ± 28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47 ± 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53 ±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32 ±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7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4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874 ± 1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462 ± 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64 ± 60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84 ± 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36 ± 6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48 ± 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8 ± 0.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 ±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27 ± 2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58 ± 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8 ± 8</w:t>
            </w:r>
          </w:p>
        </w:tc>
      </w:tr>
      <w:tr w:rsidR="00A75522" w:rsidRPr="00BB45F3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Ankle </w:t>
            </w:r>
            <w:proofErr w:type="spellStart"/>
            <w:r w:rsidRPr="000B4B97">
              <w:rPr>
                <w:rFonts w:ascii="Calibri" w:eastAsia="Times New Roman" w:hAnsi="Calibri" w:cs="Calibri"/>
                <w:b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31 ± 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25 ± 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39 ± 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2 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414 ± 1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24 ± 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5522" w:rsidRPr="000B4B97" w:rsidRDefault="00A75522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1 ± 35</w:t>
            </w:r>
          </w:p>
        </w:tc>
      </w:tr>
    </w:tbl>
    <w:p w:rsidR="0056630D" w:rsidRDefault="0056630D" w:rsidP="00A75522">
      <w:bookmarkStart w:id="0" w:name="_GoBack"/>
      <w:bookmarkEnd w:id="0"/>
    </w:p>
    <w:sectPr w:rsidR="0056630D" w:rsidSect="00A755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C3MDE2NTU0NjRW0lEKTi0uzszPAykwrAUA7RAKpywAAAA="/>
  </w:docVars>
  <w:rsids>
    <w:rsidRoot w:val="00A75522"/>
    <w:rsid w:val="00114299"/>
    <w:rsid w:val="003D035A"/>
    <w:rsid w:val="00441314"/>
    <w:rsid w:val="00481705"/>
    <w:rsid w:val="0056630D"/>
    <w:rsid w:val="00985DB7"/>
    <w:rsid w:val="00A75522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D0EDC0-A076-4EF0-A3FD-557953D3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5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06:00Z</dcterms:created>
  <dcterms:modified xsi:type="dcterms:W3CDTF">2019-09-27T09:07:00Z</dcterms:modified>
</cp:coreProperties>
</file>